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29C" w:rsidRPr="00DD65FD" w:rsidRDefault="00CE229C" w:rsidP="00CE229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65FD">
        <w:rPr>
          <w:rFonts w:ascii="Times New Roman" w:hAnsi="Times New Roman" w:cs="Times New Roman"/>
          <w:b/>
          <w:bCs/>
          <w:sz w:val="24"/>
          <w:szCs w:val="24"/>
          <w:lang w:val="en-GB"/>
        </w:rPr>
        <w:t>Limited enzymatic hydrolysis of green coffee protein as a technique for preparing new functional food components</w:t>
      </w:r>
    </w:p>
    <w:p w:rsidR="00CE229C" w:rsidRDefault="00CE229C" w:rsidP="00CE229C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GB" w:eastAsia="de-DE"/>
        </w:rPr>
      </w:pPr>
    </w:p>
    <w:p w:rsidR="00CE229C" w:rsidRPr="00CE229C" w:rsidRDefault="00CE229C" w:rsidP="00CE229C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val="en-GB" w:eastAsia="de-DE"/>
        </w:rPr>
      </w:pPr>
      <w:r w:rsidRPr="00CE229C">
        <w:rPr>
          <w:rFonts w:ascii="Times New Roman" w:hAnsi="Times New Roman" w:cs="Times New Roman"/>
          <w:b/>
          <w:noProof/>
          <w:sz w:val="24"/>
          <w:szCs w:val="24"/>
          <w:lang w:val="en-GB" w:eastAsia="de-DE"/>
        </w:rPr>
        <w:t>Supporting information</w:t>
      </w:r>
    </w:p>
    <w:p w:rsidR="00CE229C" w:rsidRPr="00CE229C" w:rsidRDefault="00CE229C" w:rsidP="00726921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  <w:lang w:val="en-GB" w:eastAsia="de-DE"/>
        </w:rPr>
      </w:pPr>
    </w:p>
    <w:p w:rsidR="00726921" w:rsidRDefault="00726921" w:rsidP="0072692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7B6AD7E" wp14:editId="362AC58B">
            <wp:extent cx="4303776" cy="3773424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1. Pla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776" cy="3773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921" w:rsidRPr="0034125A" w:rsidRDefault="00CE229C" w:rsidP="0072692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: </w:t>
      </w:r>
      <w:r w:rsidR="00726921" w:rsidRPr="0034125A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mental scheme showing the main phases of the research.</w:t>
      </w:r>
    </w:p>
    <w:p w:rsidR="00C7066B" w:rsidRPr="00726921" w:rsidRDefault="00C7066B">
      <w:pPr>
        <w:rPr>
          <w:lang w:val="en-GB"/>
        </w:rPr>
      </w:pPr>
    </w:p>
    <w:sectPr w:rsidR="00C7066B" w:rsidRPr="00726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F33"/>
    <w:rsid w:val="0003097B"/>
    <w:rsid w:val="00170F33"/>
    <w:rsid w:val="0034125A"/>
    <w:rsid w:val="00726921"/>
    <w:rsid w:val="00B74DEB"/>
    <w:rsid w:val="00C7066B"/>
    <w:rsid w:val="00CE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2E986"/>
  <w15:chartTrackingRefBased/>
  <w15:docId w15:val="{1AA3920C-8222-4FF9-9FB8-84DBA4E9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69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Ali</dc:creator>
  <cp:keywords/>
  <dc:description/>
  <cp:lastModifiedBy>Michael Hellwig</cp:lastModifiedBy>
  <cp:revision>2</cp:revision>
  <dcterms:created xsi:type="dcterms:W3CDTF">2022-07-23T07:23:00Z</dcterms:created>
  <dcterms:modified xsi:type="dcterms:W3CDTF">2022-07-23T07:23:00Z</dcterms:modified>
</cp:coreProperties>
</file>